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C8C7E" w14:textId="50D5C490" w:rsidR="0013220E" w:rsidRPr="00BA3A2C" w:rsidRDefault="00584DB8" w:rsidP="00C21A27">
      <w:pPr>
        <w:rPr>
          <w:sz w:val="24"/>
        </w:rPr>
      </w:pPr>
      <w:r>
        <w:rPr>
          <w:sz w:val="24"/>
        </w:rPr>
        <w:t xml:space="preserve">Supplementary </w:t>
      </w:r>
      <w:r w:rsidR="00E62631">
        <w:rPr>
          <w:sz w:val="24"/>
        </w:rPr>
        <w:t>Table S</w:t>
      </w:r>
      <w:r w:rsidR="00D40957">
        <w:rPr>
          <w:sz w:val="24"/>
        </w:rPr>
        <w:t>3</w:t>
      </w:r>
      <w:r w:rsidR="00E62631">
        <w:rPr>
          <w:sz w:val="24"/>
        </w:rPr>
        <w:t>. Composition of m</w:t>
      </w:r>
      <w:r w:rsidR="00E62631" w:rsidRPr="008E76B6">
        <w:rPr>
          <w:sz w:val="24"/>
        </w:rPr>
        <w:t xml:space="preserve">inimal medium for </w:t>
      </w:r>
      <w:r w:rsidR="00E62631" w:rsidRPr="008E76B6">
        <w:rPr>
          <w:i/>
          <w:sz w:val="24"/>
        </w:rPr>
        <w:t>Endozoicomonas</w:t>
      </w:r>
      <w:r w:rsidR="00BA3A2C">
        <w:rPr>
          <w:sz w:val="24"/>
        </w:rPr>
        <w:t>.</w:t>
      </w:r>
    </w:p>
    <w:tbl>
      <w:tblPr>
        <w:tblStyle w:val="TableGrid1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2552"/>
        <w:gridCol w:w="3827"/>
      </w:tblGrid>
      <w:tr w:rsidR="005015F3" w:rsidRPr="00E62631" w14:paraId="5AC853A0" w14:textId="77777777" w:rsidTr="006D71C8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6A420" w14:textId="3B233190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  <w:b/>
              </w:rPr>
            </w:pPr>
            <w:r w:rsidRPr="00E62631">
              <w:rPr>
                <w:rFonts w:asciiTheme="minorHAnsi" w:hAnsiTheme="minorHAnsi" w:cstheme="minorBidi"/>
                <w:b/>
              </w:rPr>
              <w:t>Ingredient</w:t>
            </w:r>
            <w:r w:rsidRPr="00E62631">
              <w:rPr>
                <w:rFonts w:asciiTheme="minorHAnsi" w:hAnsiTheme="minorHAnsi" w:cstheme="minorBidi"/>
                <w:b/>
              </w:rPr>
              <w:tab/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33E42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  <w:b/>
              </w:rPr>
            </w:pPr>
            <w:r w:rsidRPr="00E62631">
              <w:rPr>
                <w:rFonts w:asciiTheme="minorHAnsi" w:hAnsiTheme="minorHAnsi" w:cstheme="minorBidi"/>
                <w:b/>
              </w:rPr>
              <w:t>Volume (concentration)</w:t>
            </w:r>
          </w:p>
        </w:tc>
      </w:tr>
      <w:tr w:rsidR="005015F3" w:rsidRPr="00E62631" w14:paraId="56C7C53F" w14:textId="77777777" w:rsidTr="006D71C8">
        <w:trPr>
          <w:trHeight w:val="45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CFF75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5x ASW stock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11FA5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00 ml</w:t>
            </w:r>
          </w:p>
        </w:tc>
      </w:tr>
      <w:tr w:rsidR="005015F3" w:rsidRPr="00E62631" w14:paraId="0AF75E10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E697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CaCl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2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0D7D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g/l (9 mM)</w:t>
            </w:r>
          </w:p>
        </w:tc>
      </w:tr>
      <w:tr w:rsidR="005015F3" w:rsidRPr="00E62631" w14:paraId="719F1ED8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9AEA7F" w14:textId="7F4EF8D7" w:rsidR="005015F3" w:rsidRPr="00E62631" w:rsidRDefault="005015F3" w:rsidP="005015F3">
            <w:r w:rsidRPr="00E62631">
              <w:rPr>
                <w:rFonts w:asciiTheme="minorHAnsi" w:hAnsiTheme="minorHAnsi" w:cstheme="minorBidi"/>
              </w:rPr>
              <w:t>NaHCO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22E45A" w14:textId="13AD4B24" w:rsidR="005015F3" w:rsidRPr="00E62631" w:rsidRDefault="005015F3" w:rsidP="005015F3">
            <w:r w:rsidRPr="00E62631">
              <w:rPr>
                <w:rFonts w:asciiTheme="minorHAnsi" w:hAnsiTheme="minorHAnsi" w:cstheme="minorBidi"/>
              </w:rPr>
              <w:t>168 mg/l (2 mM)</w:t>
            </w:r>
          </w:p>
        </w:tc>
      </w:tr>
      <w:tr w:rsidR="005015F3" w:rsidRPr="00E62631" w14:paraId="46EDCCE7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73CE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HEP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F8BAA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.38 g/l (10 mM)</w:t>
            </w:r>
          </w:p>
        </w:tc>
      </w:tr>
      <w:tr w:rsidR="005015F3" w:rsidRPr="00E62631" w14:paraId="4ACD112E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9316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NO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3</w:t>
            </w:r>
            <w:r w:rsidRPr="00E62631">
              <w:rPr>
                <w:rFonts w:asciiTheme="minorHAnsi" w:hAnsiTheme="minorHAnsi" w:cstheme="minorBidi"/>
              </w:rPr>
              <w:t>-Pi stoc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96C4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1F7CDD73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DC91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Trace metal solu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26BC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705B4D40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854CE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Wolf’s vitamin solu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160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2AEA387B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7A1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Sodium algin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EA6D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4g/l (23.64 mM)</w:t>
            </w:r>
          </w:p>
        </w:tc>
      </w:tr>
      <w:tr w:rsidR="005015F3" w:rsidRPr="00E62631" w14:paraId="58B525EC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59B3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Asparag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EF88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32 mg/l (1mM)</w:t>
            </w:r>
          </w:p>
        </w:tc>
      </w:tr>
      <w:tr w:rsidR="005015F3" w:rsidRPr="00E62631" w14:paraId="373E24CC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CAFC4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Histid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D4A9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23 mg/l (1.44mM)</w:t>
            </w:r>
          </w:p>
        </w:tc>
      </w:tr>
      <w:tr w:rsidR="005015F3" w:rsidRPr="00E62631" w14:paraId="41D3101D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671E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p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DD72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7.4</w:t>
            </w:r>
          </w:p>
        </w:tc>
      </w:tr>
    </w:tbl>
    <w:p w14:paraId="591DFD6D" w14:textId="77777777" w:rsidR="00E62631" w:rsidRDefault="00E62631" w:rsidP="00C21A27">
      <w:pPr>
        <w:rPr>
          <w:sz w:val="24"/>
        </w:rPr>
      </w:pPr>
    </w:p>
    <w:p w14:paraId="6E903714" w14:textId="77777777" w:rsidR="00E62631" w:rsidRPr="009431E2" w:rsidRDefault="00E62631" w:rsidP="00C21A27">
      <w:pPr>
        <w:rPr>
          <w:sz w:val="24"/>
        </w:rPr>
      </w:pPr>
    </w:p>
    <w:p w14:paraId="2D9DFD77" w14:textId="77777777" w:rsidR="002571CF" w:rsidRDefault="004D3EF9"/>
    <w:p w14:paraId="21119A2B" w14:textId="77777777" w:rsidR="0013220E" w:rsidRDefault="0013220E"/>
    <w:sectPr w:rsidR="0013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MDAxMzE3NrMwMjFT0lEKTi0uzszPAykwqQUALxPUYSwAAAA="/>
  </w:docVars>
  <w:rsids>
    <w:rsidRoot w:val="00C21A27"/>
    <w:rsid w:val="0013220E"/>
    <w:rsid w:val="001F5B0E"/>
    <w:rsid w:val="003D50E2"/>
    <w:rsid w:val="004515CA"/>
    <w:rsid w:val="004D3EF9"/>
    <w:rsid w:val="005015F3"/>
    <w:rsid w:val="00584DB8"/>
    <w:rsid w:val="006D71C8"/>
    <w:rsid w:val="009431E2"/>
    <w:rsid w:val="00BA3A2C"/>
    <w:rsid w:val="00C21A27"/>
    <w:rsid w:val="00D40957"/>
    <w:rsid w:val="00D6493E"/>
    <w:rsid w:val="00D65DD8"/>
    <w:rsid w:val="00E62631"/>
    <w:rsid w:val="00F47F47"/>
    <w:rsid w:val="00FF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88655"/>
  <w15:chartTrackingRefBased/>
  <w15:docId w15:val="{CA8B2AD7-AB21-475F-8EE0-B8CC13B8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31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3220E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5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0E2"/>
    <w:rPr>
      <w:rFonts w:ascii="Times New Roman" w:hAnsi="Times New Roman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015F3"/>
    <w:pPr>
      <w:spacing w:after="0" w:line="240" w:lineRule="auto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9C7CD-C0AE-4533-8E3C-A7928F6D2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2</cp:revision>
  <dcterms:created xsi:type="dcterms:W3CDTF">2019-11-23T04:02:00Z</dcterms:created>
  <dcterms:modified xsi:type="dcterms:W3CDTF">2019-11-23T04:02:00Z</dcterms:modified>
</cp:coreProperties>
</file>